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4955B" w14:textId="50FD2074" w:rsidR="007F2CC5" w:rsidRPr="00B26FA8" w:rsidRDefault="007F2CC5" w:rsidP="009E1115">
      <w:pPr>
        <w:jc w:val="left"/>
        <w:rPr>
          <w:rStyle w:val="A01"/>
          <w:rFonts w:ascii="Times New Roman" w:eastAsia="JansonText LT" w:hAnsi="Times New Roman" w:cs="Times New Roman"/>
          <w:sz w:val="24"/>
          <w:szCs w:val="24"/>
        </w:rPr>
      </w:pPr>
      <w:bookmarkStart w:id="0" w:name="_Hlk97145568"/>
      <w:r w:rsidRPr="00B26FA8">
        <w:rPr>
          <w:rStyle w:val="A01"/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12AB9">
        <w:rPr>
          <w:rStyle w:val="A01"/>
          <w:rFonts w:ascii="Times New Roman" w:hAnsi="Times New Roman" w:cs="Times New Roman"/>
          <w:b/>
          <w:bCs/>
          <w:sz w:val="24"/>
          <w:szCs w:val="24"/>
        </w:rPr>
        <w:t>S</w:t>
      </w:r>
      <w:r w:rsidRPr="00B26FA8">
        <w:rPr>
          <w:rStyle w:val="A01"/>
          <w:rFonts w:ascii="Times New Roman" w:hAnsi="Times New Roman" w:cs="Times New Roman"/>
          <w:b/>
          <w:bCs/>
          <w:sz w:val="24"/>
          <w:szCs w:val="24"/>
        </w:rPr>
        <w:t>1</w:t>
      </w:r>
      <w:r w:rsidR="00B60053">
        <w:rPr>
          <w:rStyle w:val="A01"/>
          <w:rFonts w:ascii="Times New Roman" w:hAnsi="Times New Roman" w:cs="Times New Roman"/>
          <w:b/>
          <w:bCs/>
          <w:sz w:val="24"/>
          <w:szCs w:val="24"/>
        </w:rPr>
        <w:t>.</w:t>
      </w:r>
      <w:r w:rsidRPr="00B26FA8">
        <w:rPr>
          <w:rStyle w:val="A01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26FA8">
        <w:rPr>
          <w:rStyle w:val="A01"/>
          <w:rFonts w:ascii="Times New Roman" w:eastAsia="JansonText LT" w:hAnsi="Times New Roman" w:cs="Times New Roman"/>
          <w:sz w:val="24"/>
          <w:szCs w:val="24"/>
        </w:rPr>
        <w:t xml:space="preserve">KEGG analysis of </w:t>
      </w:r>
      <w:bookmarkStart w:id="1" w:name="_Hlk110538934"/>
      <w:r w:rsidR="00F67BB1" w:rsidRPr="00F67BB1">
        <w:rPr>
          <w:rStyle w:val="A01"/>
          <w:rFonts w:ascii="Times New Roman" w:eastAsia="JansonText LT" w:hAnsi="Times New Roman" w:cs="Times New Roman"/>
          <w:sz w:val="24"/>
          <w:szCs w:val="24"/>
        </w:rPr>
        <w:t>down-regulated common genes</w:t>
      </w:r>
      <w:r w:rsidR="009E1115" w:rsidRPr="00B26FA8">
        <w:rPr>
          <w:rStyle w:val="A01"/>
          <w:rFonts w:ascii="Times New Roman" w:eastAsia="JansonText LT" w:hAnsi="Times New Roman" w:cs="Times New Roman"/>
          <w:sz w:val="24"/>
          <w:szCs w:val="24"/>
        </w:rPr>
        <w:t xml:space="preserve"> in </w:t>
      </w:r>
      <w:r w:rsidR="00F67BB1" w:rsidRPr="00F67BB1">
        <w:rPr>
          <w:rStyle w:val="A01"/>
          <w:rFonts w:ascii="Times New Roman" w:eastAsia="JansonText LT" w:hAnsi="Times New Roman" w:cs="Times New Roman"/>
          <w:sz w:val="24"/>
          <w:szCs w:val="24"/>
        </w:rPr>
        <w:t>AUVP</w:t>
      </w:r>
      <w:bookmarkEnd w:id="1"/>
      <w:r w:rsidR="004216B9">
        <w:rPr>
          <w:rStyle w:val="A01"/>
          <w:rFonts w:ascii="Times New Roman" w:eastAsia="JansonText LT" w:hAnsi="Times New Roman" w:cs="Times New Roman"/>
          <w:sz w:val="24"/>
          <w:szCs w:val="24"/>
        </w:rPr>
        <w:t>.</w:t>
      </w:r>
    </w:p>
    <w:tbl>
      <w:tblPr>
        <w:tblStyle w:val="6"/>
        <w:tblW w:w="8646" w:type="dxa"/>
        <w:jc w:val="center"/>
        <w:tblLook w:val="04A0" w:firstRow="1" w:lastRow="0" w:firstColumn="1" w:lastColumn="0" w:noHBand="0" w:noVBand="1"/>
      </w:tblPr>
      <w:tblGrid>
        <w:gridCol w:w="1275"/>
        <w:gridCol w:w="4991"/>
        <w:gridCol w:w="963"/>
        <w:gridCol w:w="1417"/>
      </w:tblGrid>
      <w:tr w:rsidR="007F2CC5" w:rsidRPr="00B26FA8" w14:paraId="0F23A8C5" w14:textId="77777777" w:rsidTr="00B26F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hideMark/>
          </w:tcPr>
          <w:bookmarkEnd w:id="0"/>
          <w:p w14:paraId="52BE601D" w14:textId="77777777" w:rsidR="007F2CC5" w:rsidRPr="00B26FA8" w:rsidRDefault="007F2CC5" w:rsidP="00A02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6F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4991" w:type="dxa"/>
            <w:noWrap/>
            <w:hideMark/>
          </w:tcPr>
          <w:p w14:paraId="6C7A12E5" w14:textId="77777777" w:rsidR="007F2CC5" w:rsidRPr="00B26FA8" w:rsidRDefault="007F2CC5" w:rsidP="00A02AB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6F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963" w:type="dxa"/>
            <w:noWrap/>
            <w:hideMark/>
          </w:tcPr>
          <w:p w14:paraId="2233DDA5" w14:textId="77777777" w:rsidR="007F2CC5" w:rsidRPr="00B26FA8" w:rsidRDefault="007F2CC5" w:rsidP="00A02AB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6F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1417" w:type="dxa"/>
            <w:noWrap/>
            <w:hideMark/>
          </w:tcPr>
          <w:p w14:paraId="3ACABF8F" w14:textId="04C65985" w:rsidR="007F2CC5" w:rsidRPr="00B26FA8" w:rsidRDefault="004F5913" w:rsidP="00A02AB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6F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</w:t>
            </w:r>
            <w:r w:rsidR="007F2CC5" w:rsidRPr="00B26F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7F2CC5" w:rsidRPr="001F7C5E" w14:paraId="4F505B8A" w14:textId="77777777" w:rsidTr="00B2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hideMark/>
          </w:tcPr>
          <w:p w14:paraId="660E3C8B" w14:textId="1370BA37" w:rsidR="007F2CC5" w:rsidRPr="008911F8" w:rsidRDefault="001F7C5E" w:rsidP="00A02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11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="007F2CC5" w:rsidRPr="008911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</w:t>
            </w:r>
            <w:r w:rsidR="007F4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5322</w:t>
            </w:r>
          </w:p>
        </w:tc>
        <w:tc>
          <w:tcPr>
            <w:tcW w:w="4991" w:type="dxa"/>
            <w:noWrap/>
            <w:hideMark/>
          </w:tcPr>
          <w:p w14:paraId="4B359C6D" w14:textId="029C6FB9" w:rsidR="007F2CC5" w:rsidRPr="008911F8" w:rsidRDefault="00CD30E7" w:rsidP="001F7C5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30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stemic lupus erythematosus</w:t>
            </w:r>
          </w:p>
        </w:tc>
        <w:tc>
          <w:tcPr>
            <w:tcW w:w="963" w:type="dxa"/>
            <w:noWrap/>
            <w:hideMark/>
          </w:tcPr>
          <w:p w14:paraId="62BEEC12" w14:textId="0FA433F3" w:rsidR="007F2CC5" w:rsidRPr="008911F8" w:rsidRDefault="00CD30E7" w:rsidP="00A02A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1734CA6" w14:textId="2A1CD9D0" w:rsidR="007F2CC5" w:rsidRPr="001F7C5E" w:rsidRDefault="00CD30E7" w:rsidP="001F7C5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D30E7">
              <w:rPr>
                <w:rFonts w:ascii="Times New Roman" w:hAnsi="Times New Roman" w:cs="Times New Roman"/>
                <w:color w:val="000000"/>
                <w:sz w:val="22"/>
              </w:rPr>
              <w:t>0.016668709</w:t>
            </w:r>
          </w:p>
        </w:tc>
      </w:tr>
      <w:tr w:rsidR="007F2CC5" w:rsidRPr="008911F8" w14:paraId="18E7B286" w14:textId="77777777" w:rsidTr="00B26FA8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hideMark/>
          </w:tcPr>
          <w:p w14:paraId="58D491CD" w14:textId="14E81629" w:rsidR="007F2CC5" w:rsidRPr="008911F8" w:rsidRDefault="001F7C5E" w:rsidP="001F7C5E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C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</w:t>
            </w:r>
            <w:r w:rsidR="007F4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34</w:t>
            </w:r>
          </w:p>
        </w:tc>
        <w:tc>
          <w:tcPr>
            <w:tcW w:w="4991" w:type="dxa"/>
            <w:noWrap/>
            <w:hideMark/>
          </w:tcPr>
          <w:p w14:paraId="6DEA490D" w14:textId="43073A2C" w:rsidR="007F2CC5" w:rsidRPr="008911F8" w:rsidRDefault="00CD30E7" w:rsidP="001F7C5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30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ism</w:t>
            </w:r>
          </w:p>
        </w:tc>
        <w:tc>
          <w:tcPr>
            <w:tcW w:w="963" w:type="dxa"/>
            <w:noWrap/>
            <w:hideMark/>
          </w:tcPr>
          <w:p w14:paraId="500160EC" w14:textId="717DAEAE" w:rsidR="007F2CC5" w:rsidRPr="008911F8" w:rsidRDefault="00CD30E7" w:rsidP="00A02A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FF01879" w14:textId="7449D4C0" w:rsidR="007F2CC5" w:rsidRPr="008911F8" w:rsidRDefault="00CD30E7" w:rsidP="00A02A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30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919475</w:t>
            </w:r>
          </w:p>
        </w:tc>
      </w:tr>
      <w:tr w:rsidR="007F2CC5" w:rsidRPr="008911F8" w14:paraId="45C4C774" w14:textId="77777777" w:rsidTr="00B2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hideMark/>
          </w:tcPr>
          <w:p w14:paraId="0BB88CFC" w14:textId="19C783AE" w:rsidR="007F2CC5" w:rsidRPr="008911F8" w:rsidRDefault="007F43D4" w:rsidP="00A02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C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="001F7C5E" w:rsidRPr="001F7C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613</w:t>
            </w:r>
          </w:p>
        </w:tc>
        <w:tc>
          <w:tcPr>
            <w:tcW w:w="4991" w:type="dxa"/>
            <w:noWrap/>
            <w:hideMark/>
          </w:tcPr>
          <w:p w14:paraId="42054BE8" w14:textId="5C7D192F" w:rsidR="007F2CC5" w:rsidRPr="008911F8" w:rsidRDefault="00CD30E7" w:rsidP="00A02A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30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 extracellular trap formation</w:t>
            </w:r>
          </w:p>
        </w:tc>
        <w:tc>
          <w:tcPr>
            <w:tcW w:w="963" w:type="dxa"/>
            <w:noWrap/>
            <w:hideMark/>
          </w:tcPr>
          <w:p w14:paraId="603DCB23" w14:textId="779E2ECB" w:rsidR="007F2CC5" w:rsidRPr="008911F8" w:rsidRDefault="00CD30E7" w:rsidP="00A02A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DA6DEF9" w14:textId="38CEE2CA" w:rsidR="007F2CC5" w:rsidRPr="008911F8" w:rsidRDefault="00CD30E7" w:rsidP="00A02A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30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287168</w:t>
            </w:r>
          </w:p>
        </w:tc>
      </w:tr>
      <w:tr w:rsidR="007F2CC5" w:rsidRPr="008911F8" w14:paraId="7E138424" w14:textId="77777777" w:rsidTr="00B26FA8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hideMark/>
          </w:tcPr>
          <w:p w14:paraId="2924948B" w14:textId="0B87CD23" w:rsidR="007F2CC5" w:rsidRPr="008911F8" w:rsidRDefault="001F7C5E" w:rsidP="00A02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F7C5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5</w:t>
            </w:r>
            <w:r w:rsidR="007F4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4991" w:type="dxa"/>
            <w:noWrap/>
            <w:hideMark/>
          </w:tcPr>
          <w:p w14:paraId="7B636572" w14:textId="0EC4C1C3" w:rsidR="007F2CC5" w:rsidRPr="008911F8" w:rsidRDefault="00CD30E7" w:rsidP="00A02A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30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ral carcinogenesis</w:t>
            </w:r>
          </w:p>
        </w:tc>
        <w:tc>
          <w:tcPr>
            <w:tcW w:w="963" w:type="dxa"/>
            <w:noWrap/>
            <w:hideMark/>
          </w:tcPr>
          <w:p w14:paraId="2F37B529" w14:textId="6EF6108F" w:rsidR="007F2CC5" w:rsidRPr="008911F8" w:rsidRDefault="00CD30E7" w:rsidP="00A02A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72DAB5B" w14:textId="20422EEA" w:rsidR="007F2CC5" w:rsidRPr="008911F8" w:rsidRDefault="00CD30E7" w:rsidP="00A02A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30E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003064</w:t>
            </w:r>
          </w:p>
        </w:tc>
      </w:tr>
    </w:tbl>
    <w:p w14:paraId="32571B48" w14:textId="77777777" w:rsidR="007F2CC5" w:rsidRPr="008911F8" w:rsidRDefault="007F2CC5">
      <w:pPr>
        <w:rPr>
          <w:rFonts w:ascii="Times New Roman" w:hAnsi="Times New Roman" w:cs="Times New Roman"/>
          <w:sz w:val="28"/>
          <w:szCs w:val="28"/>
        </w:rPr>
      </w:pPr>
    </w:p>
    <w:sectPr w:rsidR="007F2CC5" w:rsidRPr="008911F8" w:rsidSect="004E3F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97F68" w14:textId="77777777" w:rsidR="00237FDE" w:rsidRDefault="00237FDE" w:rsidP="004F5913">
      <w:r>
        <w:separator/>
      </w:r>
    </w:p>
  </w:endnote>
  <w:endnote w:type="continuationSeparator" w:id="0">
    <w:p w14:paraId="5DC38F6F" w14:textId="77777777" w:rsidR="00237FDE" w:rsidRDefault="00237FDE" w:rsidP="004F59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anson Text LT">
    <w:altName w:val="Janson Text LT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JansonText L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E0E27E" w14:textId="77777777" w:rsidR="00237FDE" w:rsidRDefault="00237FDE" w:rsidP="004F5913">
      <w:r>
        <w:separator/>
      </w:r>
    </w:p>
  </w:footnote>
  <w:footnote w:type="continuationSeparator" w:id="0">
    <w:p w14:paraId="0A2C987D" w14:textId="77777777" w:rsidR="00237FDE" w:rsidRDefault="00237FDE" w:rsidP="004F59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zNzYzMrIwMLU0NDFW0lEKTi0uzszPAykwrAUA4IsSGCwAAAA="/>
  </w:docVars>
  <w:rsids>
    <w:rsidRoot w:val="00173FF9"/>
    <w:rsid w:val="00173FF9"/>
    <w:rsid w:val="001F7C5E"/>
    <w:rsid w:val="00204500"/>
    <w:rsid w:val="00237FDE"/>
    <w:rsid w:val="00272539"/>
    <w:rsid w:val="00412AB9"/>
    <w:rsid w:val="004216B9"/>
    <w:rsid w:val="004E3FAE"/>
    <w:rsid w:val="004F5913"/>
    <w:rsid w:val="00513160"/>
    <w:rsid w:val="005B6A43"/>
    <w:rsid w:val="006A505E"/>
    <w:rsid w:val="007F2CC5"/>
    <w:rsid w:val="007F43D4"/>
    <w:rsid w:val="00813A49"/>
    <w:rsid w:val="008911F8"/>
    <w:rsid w:val="008C6F49"/>
    <w:rsid w:val="008D3487"/>
    <w:rsid w:val="00911938"/>
    <w:rsid w:val="009E1115"/>
    <w:rsid w:val="00B26FA8"/>
    <w:rsid w:val="00B60053"/>
    <w:rsid w:val="00C33F2F"/>
    <w:rsid w:val="00CD30E7"/>
    <w:rsid w:val="00EE4B94"/>
    <w:rsid w:val="00F67BB1"/>
    <w:rsid w:val="00FE1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FDC06E"/>
  <w15:chartTrackingRefBased/>
  <w15:docId w15:val="{63682A88-8412-4F48-A7C2-F2CC58C84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2C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3F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4E3FA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01">
    <w:name w:val="A0+1"/>
    <w:uiPriority w:val="99"/>
    <w:rsid w:val="007F2CC5"/>
    <w:rPr>
      <w:rFonts w:cs="Janson Text LT"/>
      <w:color w:val="211D1E"/>
      <w:sz w:val="16"/>
      <w:szCs w:val="16"/>
    </w:rPr>
  </w:style>
  <w:style w:type="paragraph" w:styleId="a4">
    <w:name w:val="header"/>
    <w:basedOn w:val="a"/>
    <w:link w:val="a5"/>
    <w:uiPriority w:val="99"/>
    <w:unhideWhenUsed/>
    <w:rsid w:val="004F59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F591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F59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F5913"/>
    <w:rPr>
      <w:sz w:val="18"/>
      <w:szCs w:val="18"/>
    </w:rPr>
  </w:style>
  <w:style w:type="table" w:styleId="6">
    <w:name w:val="List Table 6 Colorful"/>
    <w:basedOn w:val="a1"/>
    <w:uiPriority w:val="51"/>
    <w:rsid w:val="006A505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9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91AE94-89F9-4F8B-9394-AFFCFAC199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雅静</dc:creator>
  <cp:keywords/>
  <dc:description/>
  <cp:lastModifiedBy>橙 小橙</cp:lastModifiedBy>
  <cp:revision>6</cp:revision>
  <dcterms:created xsi:type="dcterms:W3CDTF">2022-08-02T13:22:00Z</dcterms:created>
  <dcterms:modified xsi:type="dcterms:W3CDTF">2022-08-04T12:56:00Z</dcterms:modified>
</cp:coreProperties>
</file>